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</w:rPr>
      </w:pPr>
      <w:r>
        <w:rPr>
          <w:b/>
        </w:rPr>
        <w:t xml:space="preserve">Supplementary Table 4: </w:t>
      </w:r>
      <w:r>
        <w:rPr/>
        <w:t xml:space="preserve">Primer combinations and introduced restriction sites used to clone the chimeric </w:t>
      </w:r>
      <w:r>
        <w:rPr>
          <w:i/>
        </w:rPr>
        <w:t>AGO1</w:t>
      </w:r>
      <w:r>
        <w:rPr>
          <w:i/>
          <w:vertAlign w:val="superscript"/>
        </w:rPr>
        <w:t>ZLL</w:t>
      </w:r>
      <w:r>
        <w:rPr/>
        <w:t xml:space="preserve"> genes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387"/>
        <w:gridCol w:w="7237"/>
        <w:gridCol w:w="1272"/>
      </w:tblGrid>
      <w:tr>
        <w:trPr>
          <w:trHeight w:val="432" w:hRule="atLeast"/>
        </w:trPr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7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Adapter </w:t>
            </w:r>
          </w:p>
        </w:tc>
      </w:tr>
      <w:tr>
        <w:trPr>
          <w:trHeight w:val="864" w:hRule="atLeast"/>
        </w:trPr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>ZLL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romoter</w:t>
            </w:r>
          </w:p>
        </w:tc>
        <w:tc>
          <w:tcPr>
            <w:tcW w:w="7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</w:rPr>
              <w:t>gcggccgcggcgcgcc</w:t>
            </w:r>
            <w:r>
              <w:rPr>
                <w:sz w:val="20"/>
              </w:rPr>
              <w:t>AGGCCGGTGGTTTG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CCCGGGGGGTTTGGATTTTCAAAAACTCT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otI/Asc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ma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ZL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´ terminus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CCCCGGGGGGCAACAAAAAATGCCGATTAG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ACGTCTTGGGCTGACTTATAAAAT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ma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atI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ZL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AZ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GACGTCTCTTAATGTTATTCTCCTTACTTT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CTAGCGTTCTAACTCACAAAGAA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atI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he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ZL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MID-PIWI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TAGCTAGCTTAGAAGTGAGGATTAATCTTG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GCCGGCCTGGATTTTTAGCAGTAGAA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he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Fse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ZL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3´UTR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GGCCGGCCAACATTCCTTAATCAGTTTT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TCGAGGTGCGGTATACTGCAGGTTAATA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Fse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AGO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romoter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TAAGAATGCGGCCGCAGGCGCGCCTCGTCGACATATGCCAGCTAT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CCCCGGGGGGCCTGTGAAAATAACACAACC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otI/Asc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ma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AGO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´ terminus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CCCCGGGGGGACAGGAATCATCATGGTGAG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ACGTCCCATGAGTTAAACATTCAA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ma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atI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AGO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AZ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GACGTCTTGTGCTGCAATTTTGTCTG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CTAGCATAAACAATTGAGTTTTC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atI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he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/>
            <w:vAlign w:val="center"/>
          </w:tcPr>
          <w:p>
            <w:pPr>
              <w:pStyle w:val="Heading5"/>
              <w:rPr/>
            </w:pPr>
            <w:r>
              <w:rPr/>
              <w:t>AGO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MID-PIWI</w:t>
            </w:r>
          </w:p>
        </w:tc>
        <w:tc>
          <w:tcPr>
            <w:tcW w:w="7237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TAGCTAGCTGCTAACATTATACAATATTTTC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GGCCGGCCTCAACTCAGCAGTAGAACA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Nhe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FseI/XhoI</w:t>
            </w:r>
          </w:p>
        </w:tc>
      </w:tr>
      <w:tr>
        <w:trPr>
          <w:trHeight w:val="864" w:hRule="atLeast"/>
        </w:trPr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O1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3´UTR</w:t>
            </w:r>
          </w:p>
        </w:tc>
        <w:tc>
          <w:tcPr>
            <w:tcW w:w="7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AGGCCGGCCTTCACCCTCTATCTATCTTTATGAC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CGCTCGAGTATGTGGTCGACAATACAAACA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FseI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XhoI</w:t>
            </w:r>
          </w:p>
        </w:tc>
      </w:tr>
    </w:tbl>
    <w:p>
      <w:pPr>
        <w:pStyle w:val="Footer"/>
        <w:tabs>
          <w:tab w:val="clear" w:pos="4703"/>
          <w:tab w:val="clear" w:pos="9406"/>
        </w:tabs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Footer"/>
        <w:tabs>
          <w:tab w:val="clear" w:pos="4703"/>
          <w:tab w:val="clear" w:pos="9406"/>
        </w:tabs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i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4:23:00Z</dcterms:created>
  <dc:creator>Allison Biocel</dc:creator>
  <dc:description/>
  <dc:language>en-US</dc:language>
  <cp:lastModifiedBy>Allison Biocel</cp:lastModifiedBy>
  <dcterms:modified xsi:type="dcterms:W3CDTF">2009-07-22T14:24:00Z</dcterms:modified>
  <cp:revision>1</cp:revision>
  <dc:subject/>
  <dc:title>Supplementary Table 4: Primer combinations and introduced restriction sites used to clone the chimeric AGO1ZLL genes</dc:title>
</cp:coreProperties>
</file>